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EDC58" w14:textId="6E65C81E" w:rsidR="006434A4" w:rsidRDefault="007D7A2B" w:rsidP="006434A4">
      <w:pPr>
        <w:widowControl/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Material</w:t>
      </w:r>
    </w:p>
    <w:p w14:paraId="215D27FF" w14:textId="77777777" w:rsidR="006434A4" w:rsidRPr="006434A4" w:rsidRDefault="006434A4" w:rsidP="006434A4">
      <w:pPr>
        <w:widowControl/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304DAC1E" w14:textId="1B077BDE" w:rsidR="0089473D" w:rsidRPr="0089473D" w:rsidRDefault="0089473D" w:rsidP="0089473D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Hlk186027559"/>
      <w:r w:rsidRPr="0089473D">
        <w:rPr>
          <w:rFonts w:ascii="Times New Roman" w:hAnsi="Times New Roman" w:cs="Times New Roman"/>
          <w:b/>
          <w:sz w:val="32"/>
          <w:szCs w:val="32"/>
        </w:rPr>
        <w:t xml:space="preserve">A </w:t>
      </w:r>
      <w:r w:rsidRPr="0089473D">
        <w:rPr>
          <w:rFonts w:ascii="Times New Roman" w:hAnsi="Times New Roman" w:cs="Times New Roman" w:hint="eastAsia"/>
          <w:b/>
          <w:sz w:val="32"/>
          <w:szCs w:val="32"/>
        </w:rPr>
        <w:t>Nov</w:t>
      </w:r>
      <w:r w:rsidRPr="0089473D">
        <w:rPr>
          <w:rFonts w:ascii="Times New Roman" w:hAnsi="Times New Roman" w:cs="Times New Roman"/>
          <w:b/>
          <w:sz w:val="32"/>
          <w:szCs w:val="32"/>
        </w:rPr>
        <w:t xml:space="preserve">el Colorimetric Immunosensor </w:t>
      </w:r>
      <w:r w:rsidRPr="0089473D">
        <w:rPr>
          <w:rFonts w:ascii="Times New Roman" w:hAnsi="Times New Roman" w:cs="Times New Roman" w:hint="eastAsia"/>
          <w:b/>
          <w:sz w:val="32"/>
          <w:szCs w:val="32"/>
        </w:rPr>
        <w:t>based</w:t>
      </w:r>
      <w:r w:rsidRPr="0089473D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89473D">
        <w:rPr>
          <w:rFonts w:ascii="Times New Roman" w:hAnsi="Times New Roman" w:cs="Times New Roman" w:hint="eastAsia"/>
          <w:b/>
          <w:sz w:val="32"/>
          <w:szCs w:val="32"/>
        </w:rPr>
        <w:t>on</w:t>
      </w:r>
      <w:r w:rsidRPr="0089473D">
        <w:rPr>
          <w:rFonts w:ascii="Times New Roman" w:hAnsi="Times New Roman" w:cs="Times New Roman"/>
          <w:b/>
          <w:sz w:val="32"/>
          <w:szCs w:val="32"/>
        </w:rPr>
        <w:t xml:space="preserve"> Silk Cocoon Membrane-integrated ELISA for Treponemal Antibody Detection</w:t>
      </w:r>
    </w:p>
    <w:bookmarkEnd w:id="0"/>
    <w:p w14:paraId="571C399B" w14:textId="2ED0C920" w:rsidR="002C2FBE" w:rsidRPr="0089473D" w:rsidRDefault="002C2FBE" w:rsidP="0089473D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1826BC48" w14:textId="43BDD8E5" w:rsidR="007D7A2B" w:rsidRDefault="007D7A2B">
      <w:pPr>
        <w:rPr>
          <w:rFonts w:ascii="Times New Roman" w:hAnsi="Times New Roman" w:cs="Times New Roman"/>
          <w:sz w:val="24"/>
          <w:szCs w:val="24"/>
        </w:rPr>
      </w:pPr>
    </w:p>
    <w:p w14:paraId="01F8E2AD" w14:textId="11B1B4DE" w:rsidR="00614594" w:rsidRDefault="00614594" w:rsidP="0061459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17D8F9" wp14:editId="4FF1C8D0">
            <wp:extent cx="5434415" cy="2912939"/>
            <wp:effectExtent l="0" t="0" r="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729" cy="29157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61BC6B" w14:textId="68098705" w:rsidR="00614594" w:rsidRDefault="00614594" w:rsidP="0061459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9567C6B" w14:textId="30EBEC27" w:rsidR="00B95AFD" w:rsidRDefault="002E7596" w:rsidP="006C79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 w:rsidR="00C24521">
        <w:rPr>
          <w:rFonts w:ascii="Times New Roman" w:hAnsi="Times New Roman" w:cs="Times New Roman" w:hint="eastAsia"/>
          <w:sz w:val="24"/>
          <w:szCs w:val="24"/>
        </w:rPr>
        <w:t>I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0291E">
        <w:rPr>
          <w:rFonts w:ascii="Times New Roman" w:hAnsi="Times New Roman" w:cs="Times New Roman"/>
          <w:sz w:val="24"/>
          <w:szCs w:val="24"/>
        </w:rPr>
        <w:t>Analysis step for the colorimetric mea</w:t>
      </w:r>
      <w:r w:rsidR="006C799A">
        <w:rPr>
          <w:rFonts w:ascii="Times New Roman" w:hAnsi="Times New Roman" w:cs="Times New Roman"/>
          <w:sz w:val="24"/>
          <w:szCs w:val="24"/>
        </w:rPr>
        <w:t>surements of smartphone image J software.</w:t>
      </w:r>
    </w:p>
    <w:p w14:paraId="647840F1" w14:textId="13FF9B15" w:rsidR="00B95AFD" w:rsidRPr="006C799A" w:rsidRDefault="00B95AFD" w:rsidP="009A1D0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B95AFD" w:rsidRPr="006C79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63AA3" w14:textId="77777777" w:rsidR="005D0851" w:rsidRDefault="005D0851" w:rsidP="0064744D">
      <w:r>
        <w:separator/>
      </w:r>
    </w:p>
  </w:endnote>
  <w:endnote w:type="continuationSeparator" w:id="0">
    <w:p w14:paraId="51A3AB87" w14:textId="77777777" w:rsidR="005D0851" w:rsidRDefault="005D0851" w:rsidP="00647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693F6" w14:textId="77777777" w:rsidR="005D0851" w:rsidRDefault="005D0851" w:rsidP="0064744D">
      <w:r>
        <w:separator/>
      </w:r>
    </w:p>
  </w:footnote>
  <w:footnote w:type="continuationSeparator" w:id="0">
    <w:p w14:paraId="740251CA" w14:textId="77777777" w:rsidR="005D0851" w:rsidRDefault="005D0851" w:rsidP="006474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F08"/>
    <w:rsid w:val="000223C9"/>
    <w:rsid w:val="00060648"/>
    <w:rsid w:val="00065151"/>
    <w:rsid w:val="0010291E"/>
    <w:rsid w:val="00127263"/>
    <w:rsid w:val="00185023"/>
    <w:rsid w:val="001C6FE3"/>
    <w:rsid w:val="00285D77"/>
    <w:rsid w:val="002B5FDE"/>
    <w:rsid w:val="002C2FBE"/>
    <w:rsid w:val="002E7596"/>
    <w:rsid w:val="002F244C"/>
    <w:rsid w:val="00317AB6"/>
    <w:rsid w:val="00325B46"/>
    <w:rsid w:val="003D42E6"/>
    <w:rsid w:val="0048605B"/>
    <w:rsid w:val="0051298D"/>
    <w:rsid w:val="005D0114"/>
    <w:rsid w:val="005D0851"/>
    <w:rsid w:val="00614594"/>
    <w:rsid w:val="006434A4"/>
    <w:rsid w:val="0064744D"/>
    <w:rsid w:val="006C799A"/>
    <w:rsid w:val="00721909"/>
    <w:rsid w:val="00791EEF"/>
    <w:rsid w:val="007D7A2B"/>
    <w:rsid w:val="007F0313"/>
    <w:rsid w:val="007F0BDB"/>
    <w:rsid w:val="00843E57"/>
    <w:rsid w:val="00846887"/>
    <w:rsid w:val="0089473D"/>
    <w:rsid w:val="009626EA"/>
    <w:rsid w:val="009A1D03"/>
    <w:rsid w:val="009E4807"/>
    <w:rsid w:val="00AF096D"/>
    <w:rsid w:val="00B15054"/>
    <w:rsid w:val="00B25102"/>
    <w:rsid w:val="00B95AFD"/>
    <w:rsid w:val="00C24521"/>
    <w:rsid w:val="00CE513F"/>
    <w:rsid w:val="00D0552A"/>
    <w:rsid w:val="00D76502"/>
    <w:rsid w:val="00DE672F"/>
    <w:rsid w:val="00E21A07"/>
    <w:rsid w:val="00EC0B17"/>
    <w:rsid w:val="00EE3F08"/>
    <w:rsid w:val="00EE55B5"/>
    <w:rsid w:val="00F15341"/>
    <w:rsid w:val="00F36379"/>
    <w:rsid w:val="00F5251C"/>
    <w:rsid w:val="00F84554"/>
    <w:rsid w:val="00F85118"/>
    <w:rsid w:val="00FE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C68C96"/>
  <w15:chartTrackingRefBased/>
  <w15:docId w15:val="{3A2A51A1-F8C3-4156-B451-E03B2C5CB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7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74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7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74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丁少华]</dc:creator>
  <cp:keywords/>
  <dc:description/>
  <cp:lastModifiedBy>hm Wang</cp:lastModifiedBy>
  <cp:revision>4</cp:revision>
  <cp:lastPrinted>2024-06-17T02:11:00Z</cp:lastPrinted>
  <dcterms:created xsi:type="dcterms:W3CDTF">2024-12-27T06:39:00Z</dcterms:created>
  <dcterms:modified xsi:type="dcterms:W3CDTF">2024-12-27T06:40:00Z</dcterms:modified>
</cp:coreProperties>
</file>